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61C" w:rsidRDefault="009E019D" w:rsidP="005B461C">
      <w:pPr>
        <w:spacing w:before="0" w:after="0"/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</w:pPr>
      <w:r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>S2</w:t>
      </w:r>
      <w:r w:rsidR="00EC5A9E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 xml:space="preserve"> Table. </w:t>
      </w:r>
      <w:proofErr w:type="spellStart"/>
      <w:r w:rsidR="00EC5A9E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>Prevalence</w:t>
      </w:r>
      <w:proofErr w:type="spellEnd"/>
      <w:r w:rsidR="00EC5A9E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 xml:space="preserve"> of </w:t>
      </w:r>
      <w:proofErr w:type="spellStart"/>
      <w:r w:rsidR="00EC5A9E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>card</w:t>
      </w:r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>iometabolic</w:t>
      </w:r>
      <w:proofErr w:type="spellEnd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 xml:space="preserve"> variables (</w:t>
      </w:r>
      <w:proofErr w:type="spellStart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>posterior</w:t>
      </w:r>
      <w:proofErr w:type="spellEnd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 xml:space="preserve"> </w:t>
      </w:r>
      <w:proofErr w:type="spellStart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>probabilities</w:t>
      </w:r>
      <w:proofErr w:type="spellEnd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 xml:space="preserve">): basic model and </w:t>
      </w:r>
      <w:proofErr w:type="spellStart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>further</w:t>
      </w:r>
      <w:proofErr w:type="spellEnd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 xml:space="preserve"> </w:t>
      </w:r>
      <w:proofErr w:type="spellStart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>adjusted</w:t>
      </w:r>
      <w:proofErr w:type="spellEnd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 xml:space="preserve"> model (</w:t>
      </w:r>
      <w:proofErr w:type="spellStart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>sensitivity</w:t>
      </w:r>
      <w:proofErr w:type="spellEnd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 xml:space="preserve"> </w:t>
      </w:r>
      <w:proofErr w:type="spellStart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>analysis</w:t>
      </w:r>
      <w:proofErr w:type="spellEnd"/>
      <w:r w:rsidR="000609CC" w:rsidRPr="000609CC"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  <w:t>)</w:t>
      </w:r>
    </w:p>
    <w:tbl>
      <w:tblPr>
        <w:tblW w:w="13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420"/>
        <w:gridCol w:w="1420"/>
        <w:gridCol w:w="1420"/>
        <w:gridCol w:w="1420"/>
        <w:gridCol w:w="1420"/>
        <w:gridCol w:w="1420"/>
        <w:gridCol w:w="1420"/>
        <w:gridCol w:w="1420"/>
      </w:tblGrid>
      <w:tr w:rsidR="000609CC" w:rsidRPr="000609CC" w:rsidTr="000609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609CC" w:rsidRPr="000609CC" w:rsidRDefault="000609CC" w:rsidP="000609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 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609CC" w:rsidRPr="000609CC" w:rsidRDefault="000609CC" w:rsidP="000609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Diabetes</w:t>
            </w:r>
            <w:proofErr w:type="spellEnd"/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609CC" w:rsidRPr="000609CC" w:rsidRDefault="000609CC" w:rsidP="000609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Obesity</w:t>
            </w:r>
            <w:proofErr w:type="spellEnd"/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609CC" w:rsidRPr="000609CC" w:rsidRDefault="000609CC" w:rsidP="000609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Hypertension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609CC" w:rsidRPr="000609CC" w:rsidRDefault="000609CC" w:rsidP="000609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High LDL </w:t>
            </w: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holesterol</w:t>
            </w:r>
            <w:proofErr w:type="spellEnd"/>
          </w:p>
        </w:tc>
      </w:tr>
      <w:tr w:rsidR="000609CC" w:rsidRPr="000609CC" w:rsidTr="000609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 </w:t>
            </w:r>
          </w:p>
        </w:tc>
        <w:tc>
          <w:tcPr>
            <w:tcW w:w="1136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Posterior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</w:t>
            </w: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probability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% (95% </w:t>
            </w: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redible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</w:t>
            </w: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Intervals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))</w:t>
            </w:r>
          </w:p>
        </w:tc>
      </w:tr>
      <w:tr w:rsidR="000609CC" w:rsidRPr="000609CC" w:rsidTr="000609CC">
        <w:trPr>
          <w:trHeight w:val="564"/>
        </w:trPr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FA150E" w:rsidP="000609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Basic mo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ensitivity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</w:t>
            </w: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naly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Basic mo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ensitivity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</w:t>
            </w: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naly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Basic mo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ensitivity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</w:t>
            </w: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naly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Basic mo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ensitivity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</w:t>
            </w: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nalysis</w:t>
            </w:r>
            <w:proofErr w:type="spellEnd"/>
          </w:p>
        </w:tc>
      </w:tr>
      <w:tr w:rsidR="00DE7F32" w:rsidRPr="000609CC" w:rsidTr="00DE7F32">
        <w:trPr>
          <w:trHeight w:val="353"/>
        </w:trPr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Default="00DE7F32" w:rsidP="000609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or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Parinacota (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4.7, 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.8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14, 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11, 7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14, 5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15, 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 (2.0, 5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.0, 47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rica (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8.4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0 (7.1, 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24, 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23, 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22, 3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5, 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7.4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0, 16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Iquique (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8.7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7.9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0 (17, 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4 (19, 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24, 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6, 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 (11, 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 (11, 20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Tamarugal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4, 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8.0, 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17, 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3 (17, 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3, 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4, 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2 (11, 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8 (9.5, 31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Tocopilla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7.1, 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7.6, 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2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21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22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4, 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0 (10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 (9.1, 26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El Loa (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 (6.1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1 (5.2, 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20, 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2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2 (17, 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0 (15, 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6.5, 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7.7, 23)</w:t>
            </w:r>
          </w:p>
        </w:tc>
        <w:bookmarkStart w:id="0" w:name="_GoBack"/>
        <w:bookmarkEnd w:id="0"/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ntofagasta (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7.9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8 (7.8, 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4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24, 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23, 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24, 3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8.2, 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8.8, 18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hañaral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4.6, 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.7, 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14, 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6 (11, 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16, 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15, 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 (1.8, 5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.0, 48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opiapó (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7.7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8.3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7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6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7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9, 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 (10, 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 (10, 20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Huasco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3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8, 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19, 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21, 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8 (32, 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0 (34, 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 (8.5, 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8.8, 21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Elqui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8.0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7.9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6, 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5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8, 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7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9 (4.8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6.1, 15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Limarí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9.2, 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7.0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0 (14, 2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3 (17, 3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9 (33, 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0 (34, 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7.5, 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7.7, 21)</w:t>
            </w:r>
          </w:p>
        </w:tc>
      </w:tr>
      <w:tr w:rsidR="000609CC" w:rsidRPr="000609CC" w:rsidTr="000609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hoapa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7 (5.9, 1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7.2, 1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1 (14, 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4 (18, 3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27, 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30, 3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.8 (4, 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8.0, 21)</w:t>
            </w:r>
          </w:p>
        </w:tc>
      </w:tr>
      <w:tr w:rsidR="00DE7F32" w:rsidRPr="000609CC" w:rsidTr="000609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ent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an Antonio (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4 (5.7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7 (6.3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17, 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1 (15, 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5, 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7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.6 (6, 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5.4, 20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Petorca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8.2, 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7.6, 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17, 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2, 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3 (34, 5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4 (33, 5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5 (3.6, 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3.6, 22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Valparaíso (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6, 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0, 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4 (20, 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4 (20, 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4 (39, 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36, 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7.9, 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7.5, 17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Quillota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5, 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7, 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2, 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3, 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4 (37, 5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7 (40, 5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4.8, 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5.8, 19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Los Andes (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7.4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7.4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18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18, 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27, 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30, 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5.2, 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5.6, 19)</w:t>
            </w:r>
          </w:p>
        </w:tc>
      </w:tr>
      <w:tr w:rsidR="000609CC" w:rsidRPr="000609CC" w:rsidTr="000609CC">
        <w:trPr>
          <w:trHeight w:val="55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an Felipe de Aconcagua (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 (11, 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 (10, 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2, 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3, 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0 (42, 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1 (43, 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2 (3.0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9 (4.0, 18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hacabuco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6.2 (3.1, 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6.2 (3.2, 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0, 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24, 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0 (13, 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9 (13, 2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0.2 (7, 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7 (3.5, 20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antiago (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9 (8.0, 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5 (7.8, 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4 (21, 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4 (21, 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9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30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.7.5 (5, 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6 (6.2, 11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Melipilla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9.3, 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7.0, 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17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17, 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5 (37, 5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1 (42, 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4 (3.0, 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6.2 (2.3, 13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Talagante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4.0, 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3.8, 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15, 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14, 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14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14, 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2.3, 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8 (1.5, 25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Maipo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6.7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4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3, 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20, 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29, 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6 (30, 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2 (3.4, 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1 (4.6, 15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lastRenderedPageBreak/>
              <w:t>Cordillera (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7 (5.8, 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2 (5.6, 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19, 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21, 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3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5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.5.3 (3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6 (4.5, 14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ardenal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Caro (2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4.3, 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.9, 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14, 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6 (12, 7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0 (20, 6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15, 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1.0, 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.0, 45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achapoal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8.0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8.5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21, 3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22, 3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2 (38, 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0 (36, 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.5 (4.0, 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6.1, 14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olchagua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9.0, 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7.8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1 (15, 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19, 3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4 (48, 6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2 (47, 5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.2 (1.9, 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3 (3.9, 14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auquenes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 (9.8, 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8.2, 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18, 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16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7 (46, 6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9 (49, 6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0 (9.2, 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6.5, 27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uricó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10.2, 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9.2, 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2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4, 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4 (37, 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5 (38, 5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7 (4.3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5.5, 16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Linares (3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8 (7.1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1 (6.5, 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28, 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6, 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29, 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29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.1.7 (6, 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7.6, 19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Talca (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.8 (5.2, 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3 (5.9, 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4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6, 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8, 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6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.6 (6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7.1, 16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rauco (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6, 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1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6 (28, 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6 (29, 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3 (36, 5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2 (36, 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7.2, 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6.8, 18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oncepción (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9.5, 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10, 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22, 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3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0 (34, 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32, 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 (9.6, 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7.7, 20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Ñuble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7 (5.0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2 (5.1, 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19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1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5, 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29, 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.4 (0, 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0 (3.6, 15)</w:t>
            </w:r>
          </w:p>
        </w:tc>
      </w:tr>
      <w:tr w:rsidR="000609CC" w:rsidRPr="000609CC" w:rsidTr="000609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Biobío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6.9, 1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9.3, 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8 (30, 4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5, 4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6 (39, 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4 (39, 5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6.4, 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6.4, 18)</w:t>
            </w:r>
          </w:p>
        </w:tc>
      </w:tr>
      <w:tr w:rsidR="00DE7F32" w:rsidRPr="000609CC" w:rsidTr="000609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Malleco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7.6, 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6.5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5, 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4, 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6 (47, 6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3 (46, 6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8 (3.6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8 (4.4, 17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autín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9.8, 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0, 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6 (31, 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30, 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2 (37, 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9 (36, 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7.7, 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6, 17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Ranco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7.9, 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8.4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6, 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7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3 (37, 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2 (37, 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 (8.2, 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9.0, 21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Valdivia (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8.2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8.6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6 (31, 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29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32, 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8 (33, 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6.7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8.3, 18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hiloé (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9 (6.6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3, 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5, 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5, 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8 (33, 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31, 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FA150E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1 (</w:t>
            </w:r>
            <w:r w:rsidR="000609CC"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, 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 (9.8, 26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Llanquihue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7.9, 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9.4, 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4, 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5, 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0 (34, 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0 (36, 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8.4, 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9.4, 20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Palena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3.6, 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2.1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19, 5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13, 7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8 (19, 6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15, 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0 (2.8, 5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 (1.3, 56)</w:t>
            </w:r>
          </w:p>
        </w:tc>
      </w:tr>
      <w:tr w:rsidR="000609CC" w:rsidRPr="000609CC" w:rsidTr="00DE7F3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Osorno (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7.0, 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6, 1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30, 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30, 4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35, 4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3 (38, 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8.2, 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8.3, 20)</w:t>
            </w:r>
          </w:p>
        </w:tc>
      </w:tr>
      <w:tr w:rsidR="00DE7F32" w:rsidRPr="000609CC" w:rsidTr="00DE7F32">
        <w:trPr>
          <w:trHeight w:val="288"/>
        </w:trPr>
        <w:tc>
          <w:tcPr>
            <w:tcW w:w="2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Far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outh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E7F32" w:rsidRPr="000609CC" w:rsidRDefault="00DE7F32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</w:tr>
      <w:tr w:rsidR="000609CC" w:rsidRPr="000609CC" w:rsidTr="00DE7F32">
        <w:trPr>
          <w:trHeight w:val="288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oyhaique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5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.9 (5.3, 1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7 (7.5, 12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7, 38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28, 39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30, 4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8, 37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2 (14, 32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9 (13, 28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General Carrera (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.8 (3.0, 9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.7 (4.3, 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29, 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29, 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19, 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19, 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.9 (8, 2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 (9.2, 25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ysén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3.5, 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2.1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19, 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14, 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18, 6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2 (16, 7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2 (2.9, 6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 (1.5, 56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apitan Prat (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3.6, 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2.1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19, 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2 (15, 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18, 6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15, 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2 (3.0, 6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 (1.5, 60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ntártica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</w:t>
            </w: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hilena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0.8, 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.4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14, 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6, 7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2 (4, 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3.2, 7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 (0.4, 6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0.1, 56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Ultima Esperanza (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6.5, 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7.6, 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6 (27, 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28, 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5 (37, 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6 (40, 5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4 (13, 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8 (10, 29)</w:t>
            </w:r>
          </w:p>
        </w:tc>
      </w:tr>
      <w:tr w:rsidR="000609CC" w:rsidRPr="000609CC" w:rsidTr="000609CC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Magallanes (5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7.6, 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9.1, 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8 (33, 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6 (31, 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30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6 (31,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 (12, 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 (12, 23)</w:t>
            </w:r>
          </w:p>
        </w:tc>
      </w:tr>
      <w:tr w:rsidR="000609CC" w:rsidRPr="000609CC" w:rsidTr="000609C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Tierra </w:t>
            </w:r>
            <w:proofErr w:type="spellStart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del</w:t>
            </w:r>
            <w:proofErr w:type="spellEnd"/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Fuego (5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0.9, 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4.1, 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0 (19, 6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13, 6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8 (5, 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9 (2.5, 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0.9, 3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09CC" w:rsidRPr="000609CC" w:rsidRDefault="000609CC" w:rsidP="000609CC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0609CC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0.4, 38)</w:t>
            </w:r>
          </w:p>
        </w:tc>
      </w:tr>
    </w:tbl>
    <w:p w:rsidR="005B461C" w:rsidRPr="005B461C" w:rsidRDefault="005B461C" w:rsidP="005B461C">
      <w:pPr>
        <w:spacing w:before="0" w:after="0"/>
        <w:rPr>
          <w:rFonts w:ascii="Times New Roman" w:eastAsia="Times New Roman" w:hAnsi="Times New Roman" w:cs="Times New Roman"/>
          <w:noProof w:val="0"/>
          <w:lang w:val="fr-CH" w:eastAsia="fr-CH"/>
        </w:rPr>
      </w:pPr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Basic model: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fixed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effects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 are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sample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weight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,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age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,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sex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 and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age-sex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 interaction.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Sensitivity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analysis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further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adjusted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 by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education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 xml:space="preserve"> and </w:t>
      </w:r>
      <w:proofErr w:type="spellStart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income</w:t>
      </w:r>
      <w:proofErr w:type="spellEnd"/>
      <w:r w:rsidRPr="005B461C">
        <w:rPr>
          <w:rFonts w:ascii="Times New Roman" w:eastAsia="Times New Roman" w:hAnsi="Times New Roman" w:cs="Times New Roman"/>
          <w:noProof w:val="0"/>
          <w:lang w:val="fr-CH" w:eastAsia="fr-CH"/>
        </w:rPr>
        <w:t>.</w:t>
      </w:r>
    </w:p>
    <w:p w:rsidR="005B461C" w:rsidRPr="005B461C" w:rsidRDefault="005B461C" w:rsidP="005B461C">
      <w:pPr>
        <w:spacing w:before="0" w:after="0"/>
        <w:rPr>
          <w:rFonts w:ascii="Times New Roman" w:eastAsia="Times New Roman" w:hAnsi="Times New Roman" w:cs="Times New Roman"/>
          <w:noProof w:val="0"/>
          <w:sz w:val="24"/>
          <w:szCs w:val="24"/>
          <w:lang w:val="fr-CH" w:eastAsia="fr-CH"/>
        </w:rPr>
      </w:pPr>
    </w:p>
    <w:p w:rsidR="00614332" w:rsidRPr="00990BEA" w:rsidRDefault="00614332" w:rsidP="00085F20">
      <w:pPr>
        <w:pStyle w:val="NoSpacing"/>
      </w:pPr>
    </w:p>
    <w:sectPr w:rsidR="00614332" w:rsidRPr="00990BEA" w:rsidSect="000609CC">
      <w:footerReference w:type="default" r:id="rId7"/>
      <w:pgSz w:w="16840" w:h="11900" w:orient="landscape"/>
      <w:pgMar w:top="1134" w:right="1452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461C" w:rsidRDefault="005B461C" w:rsidP="00863875">
      <w:r>
        <w:separator/>
      </w:r>
    </w:p>
  </w:endnote>
  <w:endnote w:type="continuationSeparator" w:id="0">
    <w:p w:rsidR="005B461C" w:rsidRDefault="005B461C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461C" w:rsidRDefault="005B461C" w:rsidP="00863875">
      <w:r>
        <w:separator/>
      </w:r>
    </w:p>
  </w:footnote>
  <w:footnote w:type="continuationSeparator" w:id="0">
    <w:p w:rsidR="005B461C" w:rsidRDefault="005B461C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61C"/>
    <w:rsid w:val="000326EB"/>
    <w:rsid w:val="000609CC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B461C"/>
    <w:rsid w:val="005E345C"/>
    <w:rsid w:val="00614332"/>
    <w:rsid w:val="00670996"/>
    <w:rsid w:val="006F571A"/>
    <w:rsid w:val="00733D3C"/>
    <w:rsid w:val="007D7E63"/>
    <w:rsid w:val="007F07B4"/>
    <w:rsid w:val="00813B23"/>
    <w:rsid w:val="00861CDD"/>
    <w:rsid w:val="00863875"/>
    <w:rsid w:val="008C0FC2"/>
    <w:rsid w:val="008D6012"/>
    <w:rsid w:val="00990BEA"/>
    <w:rsid w:val="009B4BF7"/>
    <w:rsid w:val="009E019D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DE7F32"/>
    <w:rsid w:val="00E750AD"/>
    <w:rsid w:val="00EC5A9E"/>
    <w:rsid w:val="00EC6E33"/>
    <w:rsid w:val="00EE7134"/>
    <w:rsid w:val="00F34893"/>
    <w:rsid w:val="00FA150E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A0015306-780E-46D7-B427-520D8C22B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5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19</Words>
  <Characters>5609</Characters>
  <Application>Microsoft Office Word</Application>
  <DocSecurity>0</DocSecurity>
  <Lines>46</Lines>
  <Paragraphs>13</Paragraphs>
  <ScaleCrop>false</ScaleCrop>
  <Company>Luxembourg Institute of Health</Company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7</cp:revision>
  <cp:lastPrinted>2016-02-04T10:54:00Z</cp:lastPrinted>
  <dcterms:created xsi:type="dcterms:W3CDTF">2019-12-07T17:30:00Z</dcterms:created>
  <dcterms:modified xsi:type="dcterms:W3CDTF">2020-03-19T17:00:00Z</dcterms:modified>
</cp:coreProperties>
</file>